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49E48" w14:textId="0A9E1A89" w:rsidR="006D0080" w:rsidRPr="00A31921" w:rsidRDefault="00031606" w:rsidP="006D0080">
      <w:pPr>
        <w:spacing w:line="440" w:lineRule="exact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</w:t>
      </w:r>
      <w:r>
        <w:rPr>
          <w:rFonts w:ascii="Times New Roman" w:hAnsi="Times New Roman" w:cs="Times New Roman"/>
        </w:rPr>
        <w:t xml:space="preserve">plemental </w:t>
      </w:r>
      <w:r w:rsidR="006D0080" w:rsidRPr="00C14035">
        <w:rPr>
          <w:rFonts w:ascii="Times New Roman" w:hAnsi="Times New Roman" w:cs="Times New Roman"/>
        </w:rPr>
        <w:t xml:space="preserve">Table </w:t>
      </w:r>
      <w:r w:rsidR="006D0080">
        <w:rPr>
          <w:rFonts w:ascii="Times New Roman" w:hAnsi="Times New Roman" w:cs="Times New Roman"/>
        </w:rPr>
        <w:t xml:space="preserve">1 </w:t>
      </w:r>
      <w:r w:rsidR="006D0080" w:rsidRPr="00A31921">
        <w:rPr>
          <w:rFonts w:ascii="Times New Roman" w:eastAsia="宋体" w:hAnsi="Times New Roman" w:cs="Times New Roman"/>
          <w:szCs w:val="21"/>
        </w:rPr>
        <w:t>shRNA</w:t>
      </w:r>
      <w:r w:rsidR="006D0080">
        <w:rPr>
          <w:rFonts w:ascii="Times New Roman" w:eastAsia="宋体" w:hAnsi="Times New Roman" w:cs="Times New Roman"/>
          <w:szCs w:val="21"/>
        </w:rPr>
        <w:t xml:space="preserve"> </w:t>
      </w:r>
      <w:r w:rsidR="006D0080">
        <w:rPr>
          <w:rFonts w:ascii="Times New Roman" w:eastAsia="宋体" w:hAnsi="Times New Roman" w:cs="Times New Roman" w:hint="eastAsia"/>
          <w:szCs w:val="21"/>
        </w:rPr>
        <w:t>s</w:t>
      </w:r>
      <w:r w:rsidR="006D0080">
        <w:rPr>
          <w:rFonts w:ascii="Times New Roman" w:eastAsia="宋体" w:hAnsi="Times New Roman" w:cs="Times New Roman"/>
          <w:szCs w:val="21"/>
        </w:rPr>
        <w:t>equences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0"/>
        <w:gridCol w:w="4699"/>
      </w:tblGrid>
      <w:tr w:rsidR="006D0080" w:rsidRPr="00A31921" w14:paraId="15C3C31F" w14:textId="77777777" w:rsidTr="003224C4">
        <w:trPr>
          <w:trHeight w:val="298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3F910BE" w14:textId="77777777" w:rsidR="006D0080" w:rsidRPr="00A31921" w:rsidRDefault="006D0080" w:rsidP="003224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ame</w:t>
            </w:r>
          </w:p>
        </w:tc>
        <w:tc>
          <w:tcPr>
            <w:tcW w:w="469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50401BE" w14:textId="77777777" w:rsidR="006D0080" w:rsidRPr="00A31921" w:rsidRDefault="006D0080" w:rsidP="003224C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szCs w:val="21"/>
              </w:rPr>
              <w:t>arget sequence</w:t>
            </w:r>
          </w:p>
        </w:tc>
      </w:tr>
      <w:tr w:rsidR="006D0080" w:rsidRPr="00A31921" w14:paraId="347F66C6" w14:textId="77777777" w:rsidTr="003224C4">
        <w:trPr>
          <w:trHeight w:val="703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22141B9" w14:textId="77777777" w:rsidR="006D0080" w:rsidRPr="00A31921" w:rsidRDefault="006D0080" w:rsidP="003224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sh-TRMT10A</w:t>
            </w:r>
          </w:p>
          <w:p w14:paraId="20E3184C" w14:textId="77777777" w:rsidR="006D0080" w:rsidRDefault="006D0080" w:rsidP="003224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hAnsi="Times New Roman" w:cs="Times New Roman"/>
                <w:szCs w:val="21"/>
              </w:rPr>
              <w:t>sh-MXD1</w:t>
            </w:r>
          </w:p>
          <w:p w14:paraId="5C8D200A" w14:textId="11E5C7A7" w:rsidR="00F75454" w:rsidRPr="00A31921" w:rsidRDefault="00F75454" w:rsidP="00F7545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14C2C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A14C2C">
              <w:rPr>
                <w:rFonts w:ascii="Times New Roman" w:hAnsi="Times New Roman" w:cs="Times New Roman"/>
                <w:szCs w:val="21"/>
              </w:rPr>
              <w:t>h-</w:t>
            </w:r>
            <w:r w:rsidRPr="00A14C2C">
              <w:rPr>
                <w:rFonts w:ascii="Times New Roman" w:hAnsi="Times New Roman" w:cs="Times New Roman" w:hint="eastAsia"/>
                <w:szCs w:val="21"/>
              </w:rPr>
              <w:t>tRF</w:t>
            </w:r>
            <w:r w:rsidRPr="00A14C2C">
              <w:rPr>
                <w:rFonts w:ascii="Times New Roman" w:hAnsi="Times New Roman" w:cs="Times New Roman"/>
                <w:szCs w:val="21"/>
              </w:rPr>
              <w:t>-22</w:t>
            </w:r>
          </w:p>
          <w:p w14:paraId="4327D707" w14:textId="2D13095C" w:rsidR="00F75454" w:rsidRPr="00A31921" w:rsidRDefault="006D0080" w:rsidP="003224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31921">
              <w:rPr>
                <w:rFonts w:ascii="Times New Roman" w:hAnsi="Times New Roman" w:cs="Times New Roman"/>
                <w:szCs w:val="21"/>
              </w:rPr>
              <w:t>sh</w:t>
            </w:r>
            <w:proofErr w:type="spellEnd"/>
            <w:r w:rsidRPr="00A31921">
              <w:rPr>
                <w:rFonts w:ascii="Times New Roman" w:hAnsi="Times New Roman" w:cs="Times New Roman"/>
                <w:szCs w:val="21"/>
              </w:rPr>
              <w:t>-NC</w:t>
            </w:r>
          </w:p>
        </w:tc>
        <w:tc>
          <w:tcPr>
            <w:tcW w:w="469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A7102F4" w14:textId="77777777" w:rsidR="006D0080" w:rsidRPr="00A31921" w:rsidRDefault="006D0080" w:rsidP="003224C4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CAGAGCACUAUAGUGAACUCAUAAA</w:t>
            </w:r>
          </w:p>
          <w:p w14:paraId="0C8B3B90" w14:textId="77777777" w:rsidR="006D0080" w:rsidRDefault="006D0080" w:rsidP="003224C4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GCACCAGCAUCAAGAGAAUAA</w:t>
            </w:r>
          </w:p>
          <w:p w14:paraId="5C24B3E9" w14:textId="3B978F89" w:rsidR="00F75454" w:rsidRPr="00A31921" w:rsidRDefault="00F75454" w:rsidP="003224C4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14C2C">
              <w:rPr>
                <w:rFonts w:ascii="Times New Roman" w:eastAsia="等线" w:hAnsi="Times New Roman" w:cs="Times New Roman"/>
                <w:szCs w:val="21"/>
                <w:lang w:bidi="ar"/>
              </w:rPr>
              <w:t>UCCUAAGCCAGGGAUUGUGGG</w:t>
            </w:r>
          </w:p>
          <w:p w14:paraId="5478AC86" w14:textId="77777777" w:rsidR="006D0080" w:rsidRPr="00A31921" w:rsidRDefault="006D0080" w:rsidP="003224C4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UUCUCCGAACGUGUCACG</w:t>
            </w:r>
          </w:p>
        </w:tc>
      </w:tr>
    </w:tbl>
    <w:p w14:paraId="16968875" w14:textId="77777777" w:rsidR="006D0080" w:rsidRPr="00A31921" w:rsidRDefault="006D0080" w:rsidP="006D0080">
      <w:pPr>
        <w:rPr>
          <w:rFonts w:ascii="Times New Roman" w:hAnsi="Times New Roman" w:cs="Times New Roman"/>
        </w:rPr>
      </w:pPr>
    </w:p>
    <w:p w14:paraId="48A5191F" w14:textId="62A25184" w:rsidR="006D0080" w:rsidRPr="00A31921" w:rsidRDefault="00031606" w:rsidP="006D0080">
      <w:pPr>
        <w:spacing w:line="440" w:lineRule="exact"/>
        <w:ind w:firstLineChars="200" w:firstLine="420"/>
        <w:jc w:val="center"/>
        <w:rPr>
          <w:rFonts w:ascii="Times New Roman" w:eastAsia="宋体" w:hAnsi="Times New Roman" w:cs="Times New Roman"/>
          <w:color w:val="FF0000"/>
          <w:szCs w:val="21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</w:t>
      </w:r>
      <w:r>
        <w:rPr>
          <w:rFonts w:ascii="Times New Roman" w:hAnsi="Times New Roman" w:cs="Times New Roman"/>
        </w:rPr>
        <w:t>plemental</w:t>
      </w:r>
      <w:r w:rsidRPr="00C14035">
        <w:rPr>
          <w:rFonts w:ascii="Times New Roman" w:hAnsi="Times New Roman" w:cs="Times New Roman"/>
        </w:rPr>
        <w:t xml:space="preserve"> </w:t>
      </w:r>
      <w:r w:rsidR="006D0080" w:rsidRPr="00C14035">
        <w:rPr>
          <w:rFonts w:ascii="Times New Roman" w:hAnsi="Times New Roman" w:cs="Times New Roman"/>
        </w:rPr>
        <w:t xml:space="preserve">Table </w:t>
      </w:r>
      <w:r w:rsidR="006D0080">
        <w:rPr>
          <w:rFonts w:ascii="Times New Roman" w:hAnsi="Times New Roman" w:cs="Times New Roman"/>
        </w:rPr>
        <w:t xml:space="preserve">2 </w:t>
      </w:r>
      <w:r w:rsidR="006D0080" w:rsidRPr="00A31921">
        <w:rPr>
          <w:rFonts w:ascii="Times New Roman" w:eastAsia="宋体" w:hAnsi="Times New Roman" w:cs="Times New Roman"/>
          <w:szCs w:val="21"/>
        </w:rPr>
        <w:t>tRF-22 mimic</w:t>
      </w:r>
      <w:r w:rsidR="006D0080">
        <w:rPr>
          <w:rFonts w:ascii="Times New Roman" w:eastAsia="宋体" w:hAnsi="Times New Roman" w:cs="Times New Roman"/>
          <w:szCs w:val="21"/>
        </w:rPr>
        <w:t xml:space="preserve"> </w:t>
      </w:r>
      <w:r w:rsidR="006D0080">
        <w:rPr>
          <w:rFonts w:ascii="Times New Roman" w:eastAsia="宋体" w:hAnsi="Times New Roman" w:cs="Times New Roman" w:hint="eastAsia"/>
          <w:szCs w:val="21"/>
        </w:rPr>
        <w:t>a</w:t>
      </w:r>
      <w:r w:rsidR="006D0080">
        <w:rPr>
          <w:rFonts w:ascii="Times New Roman" w:eastAsia="宋体" w:hAnsi="Times New Roman" w:cs="Times New Roman"/>
          <w:szCs w:val="21"/>
        </w:rPr>
        <w:t xml:space="preserve">nd </w:t>
      </w:r>
      <w:r w:rsidR="006D0080" w:rsidRPr="00A31921">
        <w:rPr>
          <w:rFonts w:ascii="Times New Roman" w:eastAsia="宋体" w:hAnsi="Times New Roman" w:cs="Times New Roman"/>
          <w:szCs w:val="21"/>
        </w:rPr>
        <w:t>inhibitor</w:t>
      </w:r>
      <w:r w:rsidR="006D0080">
        <w:rPr>
          <w:rFonts w:ascii="Times New Roman" w:eastAsia="宋体" w:hAnsi="Times New Roman" w:cs="Times New Roman"/>
          <w:szCs w:val="21"/>
        </w:rPr>
        <w:t xml:space="preserve"> </w:t>
      </w:r>
      <w:r w:rsidR="006D0080">
        <w:rPr>
          <w:rFonts w:ascii="Times New Roman" w:eastAsia="宋体" w:hAnsi="Times New Roman" w:cs="Times New Roman" w:hint="eastAsia"/>
          <w:szCs w:val="21"/>
        </w:rPr>
        <w:t>s</w:t>
      </w:r>
      <w:r w:rsidR="006D0080">
        <w:rPr>
          <w:rFonts w:ascii="Times New Roman" w:eastAsia="宋体" w:hAnsi="Times New Roman" w:cs="Times New Roman"/>
          <w:szCs w:val="21"/>
        </w:rPr>
        <w:t>equences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10"/>
        <w:gridCol w:w="4727"/>
      </w:tblGrid>
      <w:tr w:rsidR="006D0080" w:rsidRPr="00A31921" w14:paraId="1A252201" w14:textId="77777777" w:rsidTr="003224C4">
        <w:trPr>
          <w:trHeight w:val="314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0C1A411" w14:textId="77777777" w:rsidR="006D0080" w:rsidRPr="00A31921" w:rsidRDefault="006D0080" w:rsidP="003224C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ame</w:t>
            </w:r>
          </w:p>
        </w:tc>
        <w:tc>
          <w:tcPr>
            <w:tcW w:w="47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FBFBF93" w14:textId="77777777" w:rsidR="006D0080" w:rsidRPr="00A31921" w:rsidRDefault="006D0080" w:rsidP="003224C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szCs w:val="21"/>
              </w:rPr>
              <w:t>equence</w:t>
            </w:r>
            <w:r w:rsidRPr="00A31921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(5’ to 3’)</w:t>
            </w:r>
          </w:p>
        </w:tc>
      </w:tr>
      <w:tr w:rsidR="006D0080" w:rsidRPr="00A31921" w14:paraId="1302CFF9" w14:textId="77777777" w:rsidTr="003224C4">
        <w:trPr>
          <w:trHeight w:val="326"/>
          <w:jc w:val="center"/>
        </w:trPr>
        <w:tc>
          <w:tcPr>
            <w:tcW w:w="2410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D9636CD" w14:textId="77777777" w:rsidR="006D0080" w:rsidRPr="00A31921" w:rsidRDefault="006D0080" w:rsidP="003224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hAnsi="Times New Roman" w:cs="Times New Roman"/>
                <w:szCs w:val="21"/>
              </w:rPr>
              <w:t>tRF-22 mimic</w:t>
            </w:r>
          </w:p>
          <w:p w14:paraId="26C11BAC" w14:textId="77777777" w:rsidR="006D0080" w:rsidRPr="00A31921" w:rsidRDefault="006D0080" w:rsidP="003224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hAnsi="Times New Roman" w:cs="Times New Roman"/>
                <w:szCs w:val="21"/>
              </w:rPr>
              <w:t>tRF-22 mimic NC</w:t>
            </w:r>
          </w:p>
          <w:p w14:paraId="594F525D" w14:textId="77777777" w:rsidR="006D0080" w:rsidRPr="00A31921" w:rsidRDefault="006D0080" w:rsidP="003224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hAnsi="Times New Roman" w:cs="Times New Roman"/>
                <w:szCs w:val="21"/>
              </w:rPr>
              <w:t>tRF-22 inhibitor</w:t>
            </w:r>
          </w:p>
          <w:p w14:paraId="531796CF" w14:textId="77777777" w:rsidR="006D0080" w:rsidRPr="00A31921" w:rsidRDefault="006D0080" w:rsidP="003224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hAnsi="Times New Roman" w:cs="Times New Roman"/>
                <w:szCs w:val="21"/>
              </w:rPr>
              <w:t>tRF-22 inhibitor NC</w:t>
            </w:r>
          </w:p>
        </w:tc>
        <w:tc>
          <w:tcPr>
            <w:tcW w:w="472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B015D43" w14:textId="77777777" w:rsidR="006D0080" w:rsidRPr="00A31921" w:rsidRDefault="006D0080" w:rsidP="003224C4">
            <w:pPr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UCCUAAGCCAGGGAUUGUGGGU</w:t>
            </w:r>
          </w:p>
          <w:p w14:paraId="0E63B9EC" w14:textId="77777777" w:rsidR="006D0080" w:rsidRPr="00A31921" w:rsidRDefault="006D0080" w:rsidP="003224C4">
            <w:pPr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UUCUCCGAACGUGUCACGUTT</w:t>
            </w:r>
          </w:p>
          <w:p w14:paraId="22E03966" w14:textId="77777777" w:rsidR="006D0080" w:rsidRPr="00A31921" w:rsidRDefault="006D0080" w:rsidP="003224C4">
            <w:pPr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ACCCACAAUCCCUGGCUUAGGA</w:t>
            </w:r>
          </w:p>
          <w:p w14:paraId="0F06CD68" w14:textId="77777777" w:rsidR="006D0080" w:rsidRPr="00A31921" w:rsidRDefault="006D0080" w:rsidP="003224C4">
            <w:pPr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ACGUGACACGUUCGGAGAATT</w:t>
            </w:r>
          </w:p>
        </w:tc>
      </w:tr>
    </w:tbl>
    <w:p w14:paraId="6DF137FB" w14:textId="77777777" w:rsidR="006D0080" w:rsidRDefault="006D0080" w:rsidP="006D0080">
      <w:pPr>
        <w:rPr>
          <w:rFonts w:ascii="Times New Roman" w:hAnsi="Times New Roman" w:cs="Times New Roman"/>
        </w:rPr>
      </w:pPr>
    </w:p>
    <w:p w14:paraId="36AC79FD" w14:textId="05A0029C" w:rsidR="006D0080" w:rsidRPr="00A31921" w:rsidRDefault="00031606" w:rsidP="006D0080">
      <w:pPr>
        <w:spacing w:before="156"/>
        <w:ind w:firstLine="420"/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</w:t>
      </w:r>
      <w:r>
        <w:rPr>
          <w:rFonts w:ascii="Times New Roman" w:hAnsi="Times New Roman" w:cs="Times New Roman"/>
        </w:rPr>
        <w:t>plemental</w:t>
      </w:r>
      <w:r>
        <w:rPr>
          <w:rFonts w:ascii="Times New Roman" w:eastAsia="宋体" w:hAnsi="Times New Roman" w:cs="Times New Roman" w:hint="eastAsia"/>
          <w:szCs w:val="21"/>
          <w:lang w:bidi="ar"/>
        </w:rPr>
        <w:t xml:space="preserve"> </w:t>
      </w:r>
      <w:r w:rsidR="006D0080">
        <w:rPr>
          <w:rFonts w:ascii="Times New Roman" w:eastAsia="宋体" w:hAnsi="Times New Roman" w:cs="Times New Roman" w:hint="eastAsia"/>
          <w:szCs w:val="21"/>
          <w:lang w:bidi="ar"/>
        </w:rPr>
        <w:t>T</w:t>
      </w:r>
      <w:r w:rsidR="006D0080">
        <w:rPr>
          <w:rFonts w:ascii="Times New Roman" w:eastAsia="宋体" w:hAnsi="Times New Roman" w:cs="Times New Roman"/>
          <w:szCs w:val="21"/>
          <w:lang w:bidi="ar"/>
        </w:rPr>
        <w:t xml:space="preserve">able </w:t>
      </w:r>
      <w:r w:rsidR="006D0080">
        <w:rPr>
          <w:rFonts w:ascii="Times New Roman" w:eastAsia="等线" w:hAnsi="Times New Roman" w:cs="Times New Roman"/>
          <w:szCs w:val="21"/>
          <w:lang w:bidi="ar"/>
        </w:rPr>
        <w:t>3</w:t>
      </w:r>
      <w:r w:rsidR="006D0080" w:rsidRPr="00EC0AE0">
        <w:t xml:space="preserve"> </w:t>
      </w:r>
      <w:r w:rsidR="006D0080" w:rsidRPr="00EC0AE0">
        <w:rPr>
          <w:rFonts w:ascii="Times New Roman" w:eastAsia="宋体" w:hAnsi="Times New Roman" w:cs="Times New Roman"/>
          <w:szCs w:val="21"/>
          <w:lang w:bidi="ar"/>
        </w:rPr>
        <w:t>Primer</w:t>
      </w:r>
      <w:r w:rsidR="006D0080">
        <w:rPr>
          <w:rFonts w:ascii="Times New Roman" w:eastAsia="宋体" w:hAnsi="Times New Roman" w:cs="Times New Roman"/>
          <w:szCs w:val="21"/>
          <w:lang w:bidi="ar"/>
        </w:rPr>
        <w:t>s</w:t>
      </w:r>
      <w:r w:rsidR="006D0080" w:rsidRPr="00EC0AE0">
        <w:rPr>
          <w:rFonts w:ascii="Times New Roman" w:eastAsia="宋体" w:hAnsi="Times New Roman" w:cs="Times New Roman"/>
          <w:szCs w:val="21"/>
          <w:lang w:bidi="ar"/>
        </w:rPr>
        <w:t xml:space="preserve"> used for </w:t>
      </w:r>
      <w:proofErr w:type="spellStart"/>
      <w:r w:rsidR="006D0080" w:rsidRPr="00EC0AE0">
        <w:rPr>
          <w:rFonts w:ascii="Times New Roman" w:eastAsia="宋体" w:hAnsi="Times New Roman" w:cs="Times New Roman"/>
          <w:szCs w:val="21"/>
          <w:lang w:bidi="ar"/>
        </w:rPr>
        <w:t>qRT</w:t>
      </w:r>
      <w:proofErr w:type="spellEnd"/>
      <w:r w:rsidR="006D0080" w:rsidRPr="00EC0AE0">
        <w:rPr>
          <w:rFonts w:ascii="Times New Roman" w:eastAsia="宋体" w:hAnsi="Times New Roman" w:cs="Times New Roman"/>
          <w:szCs w:val="21"/>
          <w:lang w:bidi="ar"/>
        </w:rPr>
        <w:t>-PCR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49"/>
        <w:gridCol w:w="6457"/>
      </w:tblGrid>
      <w:tr w:rsidR="006D0080" w:rsidRPr="00A31921" w14:paraId="4B47B53B" w14:textId="77777777" w:rsidTr="00244717">
        <w:trPr>
          <w:trHeight w:val="1"/>
          <w:jc w:val="center"/>
        </w:trPr>
        <w:tc>
          <w:tcPr>
            <w:tcW w:w="184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1D0B648" w14:textId="77777777" w:rsidR="006D0080" w:rsidRPr="00A31921" w:rsidRDefault="006D0080" w:rsidP="003224C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ene Name</w:t>
            </w:r>
          </w:p>
        </w:tc>
        <w:tc>
          <w:tcPr>
            <w:tcW w:w="645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EED93B1" w14:textId="77777777" w:rsidR="006D0080" w:rsidRPr="00A31921" w:rsidRDefault="006D0080" w:rsidP="003224C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rimers</w:t>
            </w:r>
            <w:r w:rsidRPr="00A31921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(5’ to 3’)</w:t>
            </w:r>
          </w:p>
        </w:tc>
      </w:tr>
      <w:tr w:rsidR="006D0080" w:rsidRPr="00A31921" w14:paraId="0875ECDD" w14:textId="77777777" w:rsidTr="00244717">
        <w:trPr>
          <w:trHeight w:val="1"/>
          <w:jc w:val="center"/>
        </w:trPr>
        <w:tc>
          <w:tcPr>
            <w:tcW w:w="184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90080A9" w14:textId="77777777" w:rsidR="006D0080" w:rsidRPr="00A31921" w:rsidRDefault="006D0080" w:rsidP="003224C4">
            <w:pPr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TRMT10A</w:t>
            </w:r>
          </w:p>
          <w:p w14:paraId="4354A045" w14:textId="77777777" w:rsidR="006D0080" w:rsidRPr="00A31921" w:rsidRDefault="006D0080" w:rsidP="003224C4">
            <w:pPr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</w:p>
          <w:p w14:paraId="20955ED8" w14:textId="77777777" w:rsidR="006D0080" w:rsidRPr="00A31921" w:rsidRDefault="006D0080" w:rsidP="003224C4">
            <w:pPr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MXD1</w:t>
            </w:r>
          </w:p>
          <w:p w14:paraId="1D644DE7" w14:textId="77777777" w:rsidR="006D0080" w:rsidRPr="00A31921" w:rsidRDefault="006D0080" w:rsidP="003224C4">
            <w:pPr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</w:p>
          <w:p w14:paraId="2C0D4AB2" w14:textId="77777777" w:rsidR="006D0080" w:rsidRPr="00A31921" w:rsidRDefault="006D0080" w:rsidP="003224C4">
            <w:pPr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GAPDH</w:t>
            </w:r>
          </w:p>
          <w:p w14:paraId="14F755D9" w14:textId="77777777" w:rsidR="006D0080" w:rsidRPr="00A31921" w:rsidRDefault="006D0080" w:rsidP="003224C4">
            <w:pPr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</w:p>
          <w:p w14:paraId="6FA52EBC" w14:textId="77777777" w:rsidR="006D0080" w:rsidRPr="00A31921" w:rsidRDefault="006D0080" w:rsidP="003224C4">
            <w:pPr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U6</w:t>
            </w:r>
          </w:p>
          <w:p w14:paraId="2EFED863" w14:textId="77777777" w:rsidR="006D0080" w:rsidRPr="00A31921" w:rsidRDefault="006D0080" w:rsidP="003224C4">
            <w:pPr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</w:p>
          <w:p w14:paraId="01C00BA3" w14:textId="77777777" w:rsidR="006D0080" w:rsidRPr="00A31921" w:rsidRDefault="006D0080" w:rsidP="003224C4">
            <w:pPr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tRF-22</w:t>
            </w:r>
          </w:p>
          <w:p w14:paraId="3F8B0C22" w14:textId="77777777" w:rsidR="006D0080" w:rsidRPr="00A31921" w:rsidRDefault="006D0080" w:rsidP="003224C4">
            <w:pPr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</w:p>
          <w:p w14:paraId="545D5CBA" w14:textId="77777777" w:rsidR="006D0080" w:rsidRPr="00A31921" w:rsidRDefault="006D0080" w:rsidP="003224C4">
            <w:pPr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HIF1A</w:t>
            </w:r>
          </w:p>
          <w:p w14:paraId="1CBB3D64" w14:textId="77777777" w:rsidR="006D0080" w:rsidRPr="00A31921" w:rsidRDefault="006D0080" w:rsidP="003224C4">
            <w:pPr>
              <w:jc w:val="left"/>
              <w:rPr>
                <w:rFonts w:ascii="Times New Roman" w:eastAsia="等线" w:hAnsi="Times New Roman" w:cs="Times New Roman"/>
                <w:szCs w:val="21"/>
                <w:lang w:bidi="ar"/>
              </w:rPr>
            </w:pPr>
          </w:p>
          <w:p w14:paraId="562ED56E" w14:textId="77777777" w:rsidR="006D0080" w:rsidRPr="00A31921" w:rsidRDefault="006D0080" w:rsidP="003224C4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tRNA</w:t>
            </w:r>
            <w:bookmarkStart w:id="0" w:name="_Hlk168914036"/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-</w:t>
            </w:r>
            <w:proofErr w:type="spellStart"/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ArgCCT</w:t>
            </w:r>
            <w:bookmarkEnd w:id="0"/>
            <w:proofErr w:type="spellEnd"/>
          </w:p>
          <w:p w14:paraId="5DBECE53" w14:textId="77777777" w:rsidR="006D0080" w:rsidRPr="00A31921" w:rsidRDefault="006D0080" w:rsidP="003224C4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</w:p>
          <w:p w14:paraId="7BFE3F88" w14:textId="77777777" w:rsidR="006D0080" w:rsidRPr="00A31921" w:rsidRDefault="006D0080" w:rsidP="003224C4">
            <w:pPr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Adaptor</w:t>
            </w:r>
          </w:p>
        </w:tc>
        <w:tc>
          <w:tcPr>
            <w:tcW w:w="645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3D84E7F" w14:textId="438A6ECA" w:rsidR="006D0080" w:rsidRPr="00A31921" w:rsidRDefault="006D0080" w:rsidP="003224C4">
            <w:pPr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Forward 5’-</w:t>
            </w:r>
            <w:r w:rsidR="00184F96" w:rsidRPr="00184F96">
              <w:rPr>
                <w:rFonts w:ascii="Times New Roman" w:eastAsia="等线" w:hAnsi="Times New Roman" w:cs="Times New Roman"/>
                <w:szCs w:val="21"/>
                <w:lang w:bidi="ar"/>
              </w:rPr>
              <w:t>CGATGTTACGCAGAAAACCGACG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-3’</w:t>
            </w:r>
          </w:p>
          <w:p w14:paraId="7C485558" w14:textId="37F3E32E" w:rsidR="006D0080" w:rsidRPr="00A31921" w:rsidRDefault="006D0080" w:rsidP="003224C4">
            <w:pPr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Reverse 5’-</w:t>
            </w:r>
            <w:r w:rsidR="00184F96" w:rsidRPr="00184F96">
              <w:rPr>
                <w:rFonts w:ascii="Times New Roman" w:eastAsia="等线" w:hAnsi="Times New Roman" w:cs="Times New Roman"/>
                <w:szCs w:val="21"/>
                <w:lang w:bidi="ar"/>
              </w:rPr>
              <w:t>CCTTCCAGTTGACCCATCCTTTG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-3’</w:t>
            </w:r>
          </w:p>
          <w:p w14:paraId="7DFF10CB" w14:textId="77777777" w:rsidR="006D0080" w:rsidRPr="00A31921" w:rsidRDefault="006D0080" w:rsidP="003224C4">
            <w:pPr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Forward 5’-ACCTGAAGAGGCAGCTGGAGAA-3’</w:t>
            </w:r>
          </w:p>
          <w:p w14:paraId="3D343774" w14:textId="77777777" w:rsidR="006D0080" w:rsidRPr="00A31921" w:rsidRDefault="006D0080" w:rsidP="003224C4">
            <w:pPr>
              <w:rPr>
                <w:rFonts w:ascii="Times New Roman" w:hAnsi="Times New Roman" w:cs="Times New Roman"/>
                <w:color w:val="353535"/>
                <w:szCs w:val="21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Reverse 5’-AGATAGTCCGTGCTCTCCACGT-3’</w:t>
            </w:r>
          </w:p>
          <w:p w14:paraId="174032C9" w14:textId="77777777" w:rsidR="006D0080" w:rsidRPr="00A31921" w:rsidRDefault="006D0080" w:rsidP="003224C4">
            <w:pPr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Forward 5’-GGACCTGACCTGCCGTCTAG-3’</w:t>
            </w:r>
          </w:p>
          <w:p w14:paraId="14E9141A" w14:textId="77777777" w:rsidR="006D0080" w:rsidRPr="00A31921" w:rsidRDefault="006D0080" w:rsidP="003224C4">
            <w:pPr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Reverse 5</w:t>
            </w:r>
            <w:r w:rsidRPr="00A31921">
              <w:rPr>
                <w:rFonts w:ascii="Times New Roman" w:eastAsia="宋体" w:hAnsi="Times New Roman" w:cs="Times New Roman"/>
                <w:szCs w:val="21"/>
                <w:lang w:bidi="ar"/>
              </w:rPr>
              <w:t>’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-TAGCCCAGGATGCCCTTGAG-3’</w:t>
            </w:r>
          </w:p>
          <w:p w14:paraId="4CB4DD12" w14:textId="77777777" w:rsidR="006D0080" w:rsidRPr="00A31921" w:rsidRDefault="006D0080" w:rsidP="003224C4">
            <w:pPr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eastAsia="等线" w:hAnsi="Times New Roman" w:cs="Times New Roman"/>
                <w:color w:val="353535"/>
                <w:szCs w:val="21"/>
                <w:lang w:bidi="ar"/>
              </w:rPr>
              <w:t>Forward 5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’-</w:t>
            </w:r>
            <w:r w:rsidRPr="00A31921">
              <w:rPr>
                <w:rFonts w:ascii="Times New Roman" w:eastAsia="等线" w:hAnsi="Times New Roman" w:cs="Times New Roman"/>
                <w:color w:val="353535"/>
                <w:szCs w:val="21"/>
                <w:lang w:bidi="ar"/>
              </w:rPr>
              <w:t>GCTTCGGCACATATACTAAAAT-3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’</w:t>
            </w:r>
          </w:p>
          <w:p w14:paraId="5191DB26" w14:textId="77777777" w:rsidR="006D0080" w:rsidRPr="00A31921" w:rsidRDefault="006D0080" w:rsidP="003224C4">
            <w:pPr>
              <w:rPr>
                <w:rFonts w:ascii="Times New Roman" w:hAnsi="Times New Roman" w:cs="Times New Roman"/>
                <w:color w:val="353535"/>
                <w:szCs w:val="21"/>
              </w:rPr>
            </w:pPr>
            <w:r w:rsidRPr="00A31921">
              <w:rPr>
                <w:rFonts w:ascii="Times New Roman" w:eastAsia="等线" w:hAnsi="Times New Roman" w:cs="Times New Roman"/>
                <w:color w:val="353535"/>
                <w:szCs w:val="21"/>
                <w:lang w:bidi="ar"/>
              </w:rPr>
              <w:t>Reverse 5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’</w:t>
            </w:r>
            <w:r w:rsidRPr="00A31921">
              <w:rPr>
                <w:rFonts w:ascii="Times New Roman" w:eastAsia="等线" w:hAnsi="Times New Roman" w:cs="Times New Roman"/>
                <w:color w:val="353535"/>
                <w:szCs w:val="21"/>
                <w:lang w:bidi="ar"/>
              </w:rPr>
              <w:t>-CGCTTCACGAATTTGCGTGTCAT-3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’</w:t>
            </w:r>
          </w:p>
          <w:p w14:paraId="639111F3" w14:textId="51E71833" w:rsidR="006D0080" w:rsidRPr="00A31921" w:rsidRDefault="006D0080" w:rsidP="003224C4">
            <w:pPr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Forward 5’-</w:t>
            </w:r>
            <w:r w:rsidR="00784F2C" w:rsidRPr="00784F2C">
              <w:rPr>
                <w:rFonts w:ascii="Times New Roman" w:eastAsia="等线" w:hAnsi="Times New Roman" w:cs="Times New Roman"/>
                <w:szCs w:val="21"/>
                <w:lang w:bidi="ar"/>
              </w:rPr>
              <w:t>TCCTAAGCCAGGGATTGTGGGT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-3’</w:t>
            </w:r>
          </w:p>
          <w:p w14:paraId="4F6A8C9D" w14:textId="513C4DD5" w:rsidR="006D0080" w:rsidRPr="00A31921" w:rsidRDefault="006D0080" w:rsidP="003224C4">
            <w:pPr>
              <w:rPr>
                <w:rFonts w:ascii="Times New Roman" w:hAnsi="Times New Roman" w:cs="Times New Roman"/>
                <w:color w:val="353535"/>
                <w:szCs w:val="21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Reverse 5’-</w:t>
            </w:r>
            <w:r w:rsidR="001E6386" w:rsidRPr="001E6386">
              <w:rPr>
                <w:rFonts w:ascii="Times New Roman" w:eastAsia="等线" w:hAnsi="Times New Roman" w:cs="Times New Roman"/>
                <w:szCs w:val="21"/>
                <w:lang w:bidi="ar"/>
              </w:rPr>
              <w:t>AACGCTTCACGAATTTGCGT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-3’</w:t>
            </w:r>
          </w:p>
          <w:p w14:paraId="45A14E1C" w14:textId="534EA1B0" w:rsidR="006D0080" w:rsidRPr="00A31921" w:rsidRDefault="006D0080" w:rsidP="003224C4">
            <w:pPr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Forward 5’-</w:t>
            </w:r>
            <w:r w:rsidR="00007CE8" w:rsidRPr="00007CE8">
              <w:rPr>
                <w:rFonts w:ascii="Times New Roman" w:eastAsia="等线" w:hAnsi="Times New Roman" w:cs="Times New Roman"/>
                <w:szCs w:val="21"/>
                <w:lang w:bidi="ar"/>
              </w:rPr>
              <w:t>TATGAGCCAGAAGAACTTTTAGGC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-3’</w:t>
            </w:r>
          </w:p>
          <w:p w14:paraId="583E514D" w14:textId="4122E057" w:rsidR="006D0080" w:rsidRPr="00A31921" w:rsidRDefault="006D0080" w:rsidP="003224C4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Reverse 5’-</w:t>
            </w:r>
            <w:r w:rsidR="00007CE8" w:rsidRPr="00007CE8">
              <w:rPr>
                <w:rFonts w:ascii="Times New Roman" w:eastAsia="等线" w:hAnsi="Times New Roman" w:cs="Times New Roman"/>
                <w:szCs w:val="21"/>
                <w:lang w:bidi="ar"/>
              </w:rPr>
              <w:t>CACCTCTTTTGGCAAGCATCCTG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-3’</w:t>
            </w:r>
          </w:p>
          <w:p w14:paraId="69C1DB99" w14:textId="77777777" w:rsidR="006D0080" w:rsidRPr="00A31921" w:rsidRDefault="006D0080" w:rsidP="003224C4">
            <w:pPr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Forward 5’-TAAGCCAGGGATTGTGGGTTC-3’</w:t>
            </w:r>
          </w:p>
          <w:p w14:paraId="4D127A9C" w14:textId="77777777" w:rsidR="006D0080" w:rsidRPr="00A31921" w:rsidRDefault="006D0080" w:rsidP="003224C4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Reverse 5’-AGGCCARTGCCTTATCCATTAGG-3’</w:t>
            </w:r>
          </w:p>
          <w:p w14:paraId="58F6A071" w14:textId="77777777" w:rsidR="006D0080" w:rsidRPr="00A31921" w:rsidRDefault="006D0080" w:rsidP="003224C4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5’phos-TCGTAGGGTCCGAGGTATTCACGAT/</w:t>
            </w:r>
            <w:proofErr w:type="spellStart"/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rGrGU</w:t>
            </w:r>
            <w:proofErr w:type="spellEnd"/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/-3’</w:t>
            </w:r>
          </w:p>
        </w:tc>
      </w:tr>
    </w:tbl>
    <w:p w14:paraId="749309D7" w14:textId="77777777" w:rsidR="00244717" w:rsidRDefault="00244717" w:rsidP="00244717">
      <w:pPr>
        <w:spacing w:line="440" w:lineRule="exact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14:paraId="6FBA5FAC" w14:textId="11D65456" w:rsidR="007318C7" w:rsidRDefault="00844573" w:rsidP="00311136">
      <w:pPr>
        <w:spacing w:line="440" w:lineRule="exact"/>
        <w:ind w:firstLineChars="200" w:firstLine="420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</w:t>
      </w:r>
      <w:r>
        <w:rPr>
          <w:rFonts w:ascii="Times New Roman" w:hAnsi="Times New Roman" w:cs="Times New Roman"/>
        </w:rPr>
        <w:t>plemental</w:t>
      </w:r>
      <w:r>
        <w:rPr>
          <w:rFonts w:ascii="Times New Roman" w:eastAsia="宋体" w:hAnsi="Times New Roman" w:cs="Times New Roman" w:hint="eastAsia"/>
          <w:szCs w:val="21"/>
        </w:rPr>
        <w:t xml:space="preserve"> T</w:t>
      </w:r>
      <w:r>
        <w:rPr>
          <w:rFonts w:ascii="Times New Roman" w:eastAsia="宋体" w:hAnsi="Times New Roman" w:cs="Times New Roman"/>
          <w:szCs w:val="21"/>
        </w:rPr>
        <w:t>able 4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44573">
        <w:rPr>
          <w:rFonts w:ascii="Times New Roman" w:eastAsia="宋体" w:hAnsi="Times New Roman" w:cs="Times New Roman"/>
          <w:szCs w:val="21"/>
        </w:rPr>
        <w:t>Antibodies used for western blot,</w:t>
      </w:r>
      <w:r w:rsidR="00DB7DBB">
        <w:rPr>
          <w:rFonts w:ascii="Times New Roman" w:eastAsia="宋体" w:hAnsi="Times New Roman" w:cs="Times New Roman" w:hint="eastAsia"/>
          <w:szCs w:val="21"/>
        </w:rPr>
        <w:t xml:space="preserve"> dot blot,</w:t>
      </w:r>
      <w:r w:rsidRPr="00844573">
        <w:rPr>
          <w:rFonts w:ascii="Times New Roman" w:eastAsia="宋体" w:hAnsi="Times New Roman" w:cs="Times New Roman"/>
          <w:szCs w:val="21"/>
        </w:rPr>
        <w:t xml:space="preserve"> </w:t>
      </w:r>
      <w:proofErr w:type="spellStart"/>
      <w:r w:rsidR="009E31A8" w:rsidRPr="00844573">
        <w:rPr>
          <w:rFonts w:ascii="Times New Roman" w:eastAsia="宋体" w:hAnsi="Times New Roman" w:cs="Times New Roman"/>
          <w:szCs w:val="21"/>
        </w:rPr>
        <w:t>ChIP</w:t>
      </w:r>
      <w:proofErr w:type="spellEnd"/>
      <w:r>
        <w:rPr>
          <w:rFonts w:ascii="Times New Roman" w:eastAsia="宋体" w:hAnsi="Times New Roman" w:cs="Times New Roman" w:hint="eastAsia"/>
          <w:szCs w:val="21"/>
        </w:rPr>
        <w:t>,</w:t>
      </w:r>
      <w:r w:rsidR="009E31A8" w:rsidRPr="009E31A8">
        <w:rPr>
          <w:rFonts w:ascii="Times New Roman" w:eastAsia="宋体" w:hAnsi="Times New Roman" w:cs="Times New Roman"/>
          <w:szCs w:val="21"/>
        </w:rPr>
        <w:t xml:space="preserve"> </w:t>
      </w:r>
      <w:r w:rsidR="009E31A8" w:rsidRPr="00844573">
        <w:rPr>
          <w:rFonts w:ascii="Times New Roman" w:eastAsia="宋体" w:hAnsi="Times New Roman" w:cs="Times New Roman"/>
          <w:szCs w:val="21"/>
        </w:rPr>
        <w:t>IF</w:t>
      </w:r>
      <w:r w:rsidR="009E31A8" w:rsidRPr="009E31A8">
        <w:rPr>
          <w:rFonts w:ascii="Times New Roman" w:eastAsia="宋体" w:hAnsi="Times New Roman" w:cs="Times New Roman"/>
          <w:szCs w:val="21"/>
        </w:rPr>
        <w:t xml:space="preserve"> </w:t>
      </w:r>
      <w:r w:rsidRPr="00844573">
        <w:rPr>
          <w:rFonts w:ascii="Times New Roman" w:eastAsia="宋体" w:hAnsi="Times New Roman" w:cs="Times New Roman"/>
          <w:szCs w:val="21"/>
        </w:rPr>
        <w:t xml:space="preserve">and </w:t>
      </w:r>
      <w:r w:rsidR="004901C1">
        <w:rPr>
          <w:rFonts w:ascii="Times New Roman" w:eastAsia="宋体" w:hAnsi="Times New Roman" w:cs="Times New Roman" w:hint="eastAsia"/>
          <w:szCs w:val="21"/>
        </w:rPr>
        <w:t>IHC</w:t>
      </w:r>
    </w:p>
    <w:tbl>
      <w:tblPr>
        <w:tblStyle w:val="1"/>
        <w:tblpPr w:leftFromText="180" w:rightFromText="180" w:vertAnchor="text" w:horzAnchor="page" w:tblpX="1450" w:tblpY="21"/>
        <w:tblW w:w="8789" w:type="dxa"/>
        <w:tblLayout w:type="fixed"/>
        <w:tblLook w:val="04A0" w:firstRow="1" w:lastRow="0" w:firstColumn="1" w:lastColumn="0" w:noHBand="0" w:noVBand="1"/>
      </w:tblPr>
      <w:tblGrid>
        <w:gridCol w:w="1271"/>
        <w:gridCol w:w="1276"/>
        <w:gridCol w:w="2268"/>
        <w:gridCol w:w="850"/>
        <w:gridCol w:w="1985"/>
        <w:gridCol w:w="1139"/>
      </w:tblGrid>
      <w:tr w:rsidR="007318C7" w:rsidRPr="00844573" w14:paraId="743B290C" w14:textId="77777777" w:rsidTr="00311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top w:val="single" w:sz="12" w:space="0" w:color="auto"/>
              <w:left w:val="nil"/>
            </w:tcBorders>
            <w:hideMark/>
          </w:tcPr>
          <w:p w14:paraId="72EDF41C" w14:textId="77777777" w:rsidR="00844573" w:rsidRPr="00844573" w:rsidRDefault="00844573" w:rsidP="00311136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Protein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hideMark/>
          </w:tcPr>
          <w:p w14:paraId="2DBAD8A0" w14:textId="77777777" w:rsidR="00844573" w:rsidRPr="00844573" w:rsidRDefault="00844573" w:rsidP="00311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pplication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hideMark/>
          </w:tcPr>
          <w:p w14:paraId="74152EBD" w14:textId="77777777" w:rsidR="00844573" w:rsidRPr="00844573" w:rsidRDefault="00844573" w:rsidP="00311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Antibody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hideMark/>
          </w:tcPr>
          <w:p w14:paraId="6BAF06D6" w14:textId="77777777" w:rsidR="00844573" w:rsidRPr="00844573" w:rsidRDefault="00844573" w:rsidP="00311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Origin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hideMark/>
          </w:tcPr>
          <w:p w14:paraId="34A63B73" w14:textId="77777777" w:rsidR="00844573" w:rsidRPr="00844573" w:rsidRDefault="00844573" w:rsidP="00311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Dilution</w:t>
            </w:r>
          </w:p>
        </w:tc>
        <w:tc>
          <w:tcPr>
            <w:tcW w:w="1139" w:type="dxa"/>
            <w:tcBorders>
              <w:top w:val="single" w:sz="12" w:space="0" w:color="auto"/>
              <w:right w:val="nil"/>
            </w:tcBorders>
            <w:hideMark/>
          </w:tcPr>
          <w:p w14:paraId="6843806B" w14:textId="77777777" w:rsidR="00844573" w:rsidRPr="00844573" w:rsidRDefault="00844573" w:rsidP="00311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Observed</w:t>
            </w:r>
          </w:p>
          <w:p w14:paraId="00A27A51" w14:textId="77777777" w:rsidR="00844573" w:rsidRPr="00844573" w:rsidRDefault="00844573" w:rsidP="003111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4"/>
              </w:rPr>
              <w:t>Molecular weight</w:t>
            </w:r>
          </w:p>
        </w:tc>
      </w:tr>
      <w:tr w:rsidR="00FC48BF" w:rsidRPr="00844573" w14:paraId="3A932A9C" w14:textId="77777777" w:rsidTr="0031113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nil"/>
            </w:tcBorders>
            <w:hideMark/>
          </w:tcPr>
          <w:p w14:paraId="1CA2B756" w14:textId="3F965C82" w:rsidR="00844573" w:rsidRPr="00844573" w:rsidRDefault="00844573" w:rsidP="00311136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TRMT10A</w:t>
            </w:r>
          </w:p>
        </w:tc>
        <w:tc>
          <w:tcPr>
            <w:tcW w:w="1276" w:type="dxa"/>
            <w:hideMark/>
          </w:tcPr>
          <w:p w14:paraId="29601491" w14:textId="6F14D9CF" w:rsidR="00844573" w:rsidRPr="00844573" w:rsidRDefault="00844573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WB</w:t>
            </w:r>
          </w:p>
        </w:tc>
        <w:tc>
          <w:tcPr>
            <w:tcW w:w="2268" w:type="dxa"/>
            <w:hideMark/>
          </w:tcPr>
          <w:p w14:paraId="6601CC99" w14:textId="6E05DF08" w:rsidR="00844573" w:rsidRPr="00844573" w:rsidRDefault="00844573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</w:rPr>
              <w:t>17294-1-AP</w:t>
            </w: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, </w:t>
            </w:r>
            <w:proofErr w:type="spellStart"/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Proteintech</w:t>
            </w:r>
            <w:proofErr w:type="spellEnd"/>
          </w:p>
        </w:tc>
        <w:tc>
          <w:tcPr>
            <w:tcW w:w="850" w:type="dxa"/>
            <w:hideMark/>
          </w:tcPr>
          <w:p w14:paraId="6E13062F" w14:textId="77777777" w:rsidR="00844573" w:rsidRPr="00844573" w:rsidRDefault="00844573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abbit</w:t>
            </w:r>
          </w:p>
        </w:tc>
        <w:tc>
          <w:tcPr>
            <w:tcW w:w="1985" w:type="dxa"/>
            <w:hideMark/>
          </w:tcPr>
          <w:p w14:paraId="6AE13BE6" w14:textId="2E37328C" w:rsidR="00844573" w:rsidRPr="00844573" w:rsidRDefault="00844573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WB: 1:1000 </w:t>
            </w:r>
          </w:p>
        </w:tc>
        <w:tc>
          <w:tcPr>
            <w:tcW w:w="1139" w:type="dxa"/>
            <w:tcBorders>
              <w:right w:val="nil"/>
            </w:tcBorders>
            <w:hideMark/>
          </w:tcPr>
          <w:p w14:paraId="5DC3C616" w14:textId="54D1864C" w:rsidR="00844573" w:rsidRPr="00844573" w:rsidRDefault="007318C7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40</w:t>
            </w:r>
            <w:r w:rsidR="00844573"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Da</w:t>
            </w:r>
          </w:p>
        </w:tc>
      </w:tr>
      <w:tr w:rsidR="00FC48BF" w:rsidRPr="00844573" w14:paraId="353CE181" w14:textId="77777777" w:rsidTr="0031113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nil"/>
            </w:tcBorders>
            <w:hideMark/>
          </w:tcPr>
          <w:p w14:paraId="3AD67CBC" w14:textId="63385D91" w:rsidR="00844573" w:rsidRPr="00844573" w:rsidRDefault="00844573" w:rsidP="00311136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TRMT10A</w:t>
            </w:r>
          </w:p>
        </w:tc>
        <w:tc>
          <w:tcPr>
            <w:tcW w:w="1276" w:type="dxa"/>
            <w:hideMark/>
          </w:tcPr>
          <w:p w14:paraId="517C1EDF" w14:textId="663B4631" w:rsidR="00844573" w:rsidRPr="00844573" w:rsidRDefault="00844573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F</w:t>
            </w:r>
            <w:r w:rsidR="007318C7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, IHC</w:t>
            </w:r>
          </w:p>
        </w:tc>
        <w:tc>
          <w:tcPr>
            <w:tcW w:w="2268" w:type="dxa"/>
            <w:hideMark/>
          </w:tcPr>
          <w:p w14:paraId="21B94467" w14:textId="358AC7DC" w:rsidR="00844573" w:rsidRPr="00844573" w:rsidRDefault="007318C7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7318C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BP2-55473,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</w:t>
            </w:r>
            <w:r w:rsidRPr="007318C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Novus</w:t>
            </w:r>
          </w:p>
        </w:tc>
        <w:tc>
          <w:tcPr>
            <w:tcW w:w="850" w:type="dxa"/>
            <w:hideMark/>
          </w:tcPr>
          <w:p w14:paraId="5B81F2C4" w14:textId="77777777" w:rsidR="00844573" w:rsidRPr="00844573" w:rsidRDefault="00844573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abbit</w:t>
            </w:r>
          </w:p>
        </w:tc>
        <w:tc>
          <w:tcPr>
            <w:tcW w:w="1985" w:type="dxa"/>
            <w:hideMark/>
          </w:tcPr>
          <w:p w14:paraId="234B30C2" w14:textId="42168C87" w:rsidR="00844573" w:rsidRPr="00844573" w:rsidRDefault="00987CAB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F: 1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0</w:t>
            </w: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, </w:t>
            </w:r>
            <w:r w:rsidR="007318C7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IHC: </w:t>
            </w:r>
            <w:r w:rsidR="007318C7" w:rsidRPr="007318C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:150</w:t>
            </w:r>
          </w:p>
        </w:tc>
        <w:tc>
          <w:tcPr>
            <w:tcW w:w="1139" w:type="dxa"/>
            <w:tcBorders>
              <w:right w:val="nil"/>
            </w:tcBorders>
            <w:hideMark/>
          </w:tcPr>
          <w:p w14:paraId="169A3701" w14:textId="2E1BB510" w:rsidR="00844573" w:rsidRPr="00844573" w:rsidRDefault="00844573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4901C1" w:rsidRPr="00844573" w14:paraId="4284C6BA" w14:textId="77777777" w:rsidTr="0031113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nil"/>
            </w:tcBorders>
          </w:tcPr>
          <w:p w14:paraId="2CAE9C39" w14:textId="4DA6FEC1" w:rsidR="004901C1" w:rsidRDefault="004901C1" w:rsidP="00311136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901C1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XD1</w:t>
            </w:r>
          </w:p>
        </w:tc>
        <w:tc>
          <w:tcPr>
            <w:tcW w:w="1276" w:type="dxa"/>
          </w:tcPr>
          <w:p w14:paraId="41AC0528" w14:textId="05F88817" w:rsidR="004901C1" w:rsidRPr="00844573" w:rsidRDefault="00987CAB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WB, </w:t>
            </w:r>
            <w:proofErr w:type="spellStart"/>
            <w:r w:rsidR="004901C1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</w:t>
            </w:r>
            <w:r w:rsidR="004901C1"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P</w:t>
            </w:r>
            <w:proofErr w:type="spellEnd"/>
          </w:p>
        </w:tc>
        <w:tc>
          <w:tcPr>
            <w:tcW w:w="2268" w:type="dxa"/>
          </w:tcPr>
          <w:p w14:paraId="7F4EB02F" w14:textId="68C4AE2F" w:rsidR="004901C1" w:rsidRPr="007318C7" w:rsidRDefault="004901C1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901C1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9547-1-AP</w:t>
            </w: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, </w:t>
            </w:r>
            <w:proofErr w:type="spellStart"/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Proteintech</w:t>
            </w:r>
            <w:proofErr w:type="spellEnd"/>
          </w:p>
        </w:tc>
        <w:tc>
          <w:tcPr>
            <w:tcW w:w="850" w:type="dxa"/>
          </w:tcPr>
          <w:p w14:paraId="08CA076B" w14:textId="340F3087" w:rsidR="004901C1" w:rsidRPr="00844573" w:rsidRDefault="004901C1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abbit</w:t>
            </w:r>
          </w:p>
        </w:tc>
        <w:tc>
          <w:tcPr>
            <w:tcW w:w="1985" w:type="dxa"/>
          </w:tcPr>
          <w:p w14:paraId="498B4F97" w14:textId="66E51AB6" w:rsidR="004901C1" w:rsidRDefault="00987CAB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WB: 1:100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, </w:t>
            </w:r>
            <w:proofErr w:type="spellStart"/>
            <w:r w:rsidR="004901C1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Ch</w:t>
            </w:r>
            <w:r w:rsidR="004901C1"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P</w:t>
            </w:r>
            <w:proofErr w:type="spellEnd"/>
            <w:r w:rsidR="004901C1"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: </w:t>
            </w:r>
            <w:r w:rsidR="00154D81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5 </w:t>
            </w:r>
            <w:proofErr w:type="spellStart"/>
            <w:r w:rsidR="004901C1"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μg</w:t>
            </w:r>
            <w:proofErr w:type="spellEnd"/>
            <w:r w:rsidR="004901C1"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 for </w:t>
            </w:r>
            <w:r w:rsidR="00154D81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5 </w:t>
            </w:r>
            <w:proofErr w:type="spellStart"/>
            <w:r w:rsidR="00154D81"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μg</w:t>
            </w:r>
            <w:proofErr w:type="spellEnd"/>
            <w:r w:rsidR="00154D81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 chromatin</w:t>
            </w:r>
          </w:p>
        </w:tc>
        <w:tc>
          <w:tcPr>
            <w:tcW w:w="1139" w:type="dxa"/>
            <w:tcBorders>
              <w:right w:val="nil"/>
            </w:tcBorders>
          </w:tcPr>
          <w:p w14:paraId="007924C8" w14:textId="09E05A80" w:rsidR="004901C1" w:rsidRPr="00844573" w:rsidRDefault="004901C1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bookmarkStart w:id="1" w:name="OLE_LINK42"/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2</w:t>
            </w: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5kDa</w:t>
            </w:r>
            <w:bookmarkEnd w:id="1"/>
          </w:p>
        </w:tc>
      </w:tr>
      <w:tr w:rsidR="004901C1" w:rsidRPr="00844573" w14:paraId="61D1ACB5" w14:textId="77777777" w:rsidTr="0031113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nil"/>
            </w:tcBorders>
          </w:tcPr>
          <w:p w14:paraId="35C4DB3F" w14:textId="25FB0E69" w:rsidR="004901C1" w:rsidRPr="004901C1" w:rsidRDefault="00957E3C" w:rsidP="00311136">
            <w:pPr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4901C1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MXD1</w:t>
            </w:r>
          </w:p>
        </w:tc>
        <w:tc>
          <w:tcPr>
            <w:tcW w:w="1276" w:type="dxa"/>
          </w:tcPr>
          <w:p w14:paraId="5C1BDF0B" w14:textId="7E0DC259" w:rsidR="004901C1" w:rsidRDefault="00957E3C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IHC</w:t>
            </w:r>
          </w:p>
        </w:tc>
        <w:tc>
          <w:tcPr>
            <w:tcW w:w="2268" w:type="dxa"/>
          </w:tcPr>
          <w:p w14:paraId="34489D10" w14:textId="3F4327AB" w:rsidR="004901C1" w:rsidRPr="004901C1" w:rsidRDefault="00957E3C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57E3C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PA5-51609</w:t>
            </w:r>
            <w:r w:rsidR="00154D81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, </w:t>
            </w:r>
            <w:r w:rsidR="00154D81" w:rsidRPr="00154D81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Invitrogen</w:t>
            </w:r>
          </w:p>
        </w:tc>
        <w:tc>
          <w:tcPr>
            <w:tcW w:w="850" w:type="dxa"/>
          </w:tcPr>
          <w:p w14:paraId="60BE3026" w14:textId="05D57DF4" w:rsidR="004901C1" w:rsidRPr="00844573" w:rsidRDefault="00154D81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abbit</w:t>
            </w:r>
          </w:p>
        </w:tc>
        <w:tc>
          <w:tcPr>
            <w:tcW w:w="1985" w:type="dxa"/>
          </w:tcPr>
          <w:p w14:paraId="7B4A0AA0" w14:textId="342A5AD4" w:rsidR="004901C1" w:rsidRDefault="00154D81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IHC: </w:t>
            </w:r>
            <w:r w:rsidRPr="007318C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: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300</w:t>
            </w:r>
          </w:p>
        </w:tc>
        <w:tc>
          <w:tcPr>
            <w:tcW w:w="1139" w:type="dxa"/>
            <w:tcBorders>
              <w:right w:val="nil"/>
            </w:tcBorders>
          </w:tcPr>
          <w:p w14:paraId="6286A0BF" w14:textId="3D8B3BA7" w:rsidR="004901C1" w:rsidRDefault="004901C1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  <w:tr w:rsidR="007318C7" w:rsidRPr="00844573" w14:paraId="5880010D" w14:textId="77777777" w:rsidTr="0031113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nil"/>
              <w:bottom w:val="single" w:sz="4" w:space="0" w:color="999999" w:themeColor="text1" w:themeTint="66"/>
            </w:tcBorders>
          </w:tcPr>
          <w:p w14:paraId="5FB5CC38" w14:textId="116BC102" w:rsidR="007318C7" w:rsidRDefault="007318C7" w:rsidP="003111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IF-1α</w:t>
            </w:r>
          </w:p>
        </w:tc>
        <w:tc>
          <w:tcPr>
            <w:tcW w:w="1276" w:type="dxa"/>
            <w:tcBorders>
              <w:bottom w:val="single" w:sz="4" w:space="0" w:color="999999" w:themeColor="text1" w:themeTint="66"/>
            </w:tcBorders>
          </w:tcPr>
          <w:p w14:paraId="5C687B73" w14:textId="56D81EB6" w:rsidR="007318C7" w:rsidRPr="00844573" w:rsidRDefault="007318C7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WB</w:t>
            </w:r>
            <w:r w:rsidR="00154D81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, IHC</w:t>
            </w:r>
          </w:p>
        </w:tc>
        <w:tc>
          <w:tcPr>
            <w:tcW w:w="2268" w:type="dxa"/>
            <w:tcBorders>
              <w:bottom w:val="single" w:sz="4" w:space="0" w:color="999999" w:themeColor="text1" w:themeTint="66"/>
            </w:tcBorders>
          </w:tcPr>
          <w:p w14:paraId="2F54D554" w14:textId="769395E0" w:rsidR="007318C7" w:rsidRDefault="007318C7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318C7">
              <w:rPr>
                <w:rFonts w:ascii="Times New Roman" w:hAnsi="Times New Roman" w:cs="Times New Roman"/>
              </w:rPr>
              <w:t>20960-1-AP</w:t>
            </w: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, </w:t>
            </w:r>
            <w:proofErr w:type="spellStart"/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Proteintech</w:t>
            </w:r>
            <w:proofErr w:type="spellEnd"/>
          </w:p>
        </w:tc>
        <w:tc>
          <w:tcPr>
            <w:tcW w:w="850" w:type="dxa"/>
            <w:tcBorders>
              <w:bottom w:val="single" w:sz="4" w:space="0" w:color="999999" w:themeColor="text1" w:themeTint="66"/>
            </w:tcBorders>
          </w:tcPr>
          <w:p w14:paraId="6488B63B" w14:textId="77578C3F" w:rsidR="007318C7" w:rsidRPr="00844573" w:rsidRDefault="007318C7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abbit</w:t>
            </w:r>
          </w:p>
        </w:tc>
        <w:tc>
          <w:tcPr>
            <w:tcW w:w="1985" w:type="dxa"/>
            <w:tcBorders>
              <w:bottom w:val="single" w:sz="4" w:space="0" w:color="999999" w:themeColor="text1" w:themeTint="66"/>
            </w:tcBorders>
          </w:tcPr>
          <w:p w14:paraId="6BC3D08B" w14:textId="298EA12D" w:rsidR="007318C7" w:rsidRPr="00844573" w:rsidRDefault="007318C7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WB: 1:1000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 xml:space="preserve">, IHC: </w:t>
            </w:r>
            <w:r w:rsidRPr="007318C7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1:150</w:t>
            </w:r>
          </w:p>
        </w:tc>
        <w:tc>
          <w:tcPr>
            <w:tcW w:w="1139" w:type="dxa"/>
            <w:tcBorders>
              <w:bottom w:val="single" w:sz="4" w:space="0" w:color="999999" w:themeColor="text1" w:themeTint="66"/>
              <w:right w:val="nil"/>
            </w:tcBorders>
          </w:tcPr>
          <w:p w14:paraId="52245FE7" w14:textId="2ACD0444" w:rsidR="007318C7" w:rsidRDefault="007318C7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20</w:t>
            </w: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Da</w:t>
            </w:r>
          </w:p>
        </w:tc>
      </w:tr>
      <w:tr w:rsidR="007318C7" w:rsidRPr="00844573" w14:paraId="1D8DAB8A" w14:textId="77777777" w:rsidTr="0031113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nil"/>
            </w:tcBorders>
          </w:tcPr>
          <w:p w14:paraId="40FBCE1C" w14:textId="34ADC1DD" w:rsidR="007318C7" w:rsidRDefault="007318C7" w:rsidP="003111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1276" w:type="dxa"/>
          </w:tcPr>
          <w:p w14:paraId="171EE3D0" w14:textId="23CC9C4E" w:rsidR="007318C7" w:rsidRPr="00844573" w:rsidRDefault="007318C7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WB</w:t>
            </w:r>
          </w:p>
        </w:tc>
        <w:tc>
          <w:tcPr>
            <w:tcW w:w="2268" w:type="dxa"/>
          </w:tcPr>
          <w:p w14:paraId="17165BA9" w14:textId="05697020" w:rsidR="007318C7" w:rsidRPr="007318C7" w:rsidRDefault="007318C7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004-1-ig</w:t>
            </w: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 xml:space="preserve">, </w:t>
            </w:r>
            <w:proofErr w:type="spellStart"/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Proteintech</w:t>
            </w:r>
            <w:proofErr w:type="spellEnd"/>
          </w:p>
        </w:tc>
        <w:tc>
          <w:tcPr>
            <w:tcW w:w="850" w:type="dxa"/>
          </w:tcPr>
          <w:p w14:paraId="4FC7259B" w14:textId="246663E1" w:rsidR="007318C7" w:rsidRPr="00844573" w:rsidRDefault="007318C7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abbit</w:t>
            </w:r>
          </w:p>
        </w:tc>
        <w:tc>
          <w:tcPr>
            <w:tcW w:w="1985" w:type="dxa"/>
          </w:tcPr>
          <w:p w14:paraId="25FA8287" w14:textId="1267E5BD" w:rsidR="007318C7" w:rsidRPr="00844573" w:rsidRDefault="007318C7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WB: 1:</w:t>
            </w:r>
            <w:r w:rsidR="002002D6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10</w:t>
            </w:r>
            <w:r w:rsidR="007D13C7"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0</w:t>
            </w: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000</w:t>
            </w:r>
          </w:p>
        </w:tc>
        <w:tc>
          <w:tcPr>
            <w:tcW w:w="1139" w:type="dxa"/>
            <w:tcBorders>
              <w:right w:val="nil"/>
            </w:tcBorders>
          </w:tcPr>
          <w:p w14:paraId="166E3901" w14:textId="47BAFF36" w:rsidR="007318C7" w:rsidRDefault="004901C1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1"/>
              </w:rPr>
              <w:t>36</w:t>
            </w:r>
            <w:r w:rsidR="007318C7"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kDa</w:t>
            </w:r>
          </w:p>
        </w:tc>
      </w:tr>
      <w:tr w:rsidR="00964A93" w:rsidRPr="00844573" w14:paraId="216E727D" w14:textId="77777777" w:rsidTr="0031113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left w:val="nil"/>
              <w:bottom w:val="single" w:sz="12" w:space="0" w:color="auto"/>
            </w:tcBorders>
          </w:tcPr>
          <w:p w14:paraId="3244372A" w14:textId="7C22F78D" w:rsidR="00964A93" w:rsidRDefault="00964A93" w:rsidP="00311136">
            <w:pPr>
              <w:rPr>
                <w:rFonts w:ascii="Times New Roman" w:hAnsi="Times New Roman" w:cs="Times New Roman"/>
              </w:rPr>
            </w:pPr>
            <w:r w:rsidRPr="00964A93">
              <w:rPr>
                <w:rFonts w:ascii="Times New Roman" w:hAnsi="Times New Roman" w:cs="Times New Roman"/>
              </w:rPr>
              <w:t>anti-m</w:t>
            </w:r>
            <w:r w:rsidRPr="00964A93">
              <w:rPr>
                <w:rFonts w:ascii="Times New Roman" w:hAnsi="Times New Roman" w:cs="Times New Roman"/>
                <w:vertAlign w:val="superscript"/>
              </w:rPr>
              <w:t>1</w:t>
            </w:r>
            <w:r w:rsidRPr="00964A93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E051A2D" w14:textId="222641A3" w:rsidR="00964A93" w:rsidRPr="00844573" w:rsidRDefault="00964A93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964A9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Dot Blot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24CA1AF9" w14:textId="10C2E526" w:rsidR="00964A93" w:rsidRDefault="00964A93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64A93">
              <w:rPr>
                <w:rFonts w:ascii="Times New Roman" w:hAnsi="Times New Roman" w:cs="Times New Roman"/>
              </w:rPr>
              <w:t>EPR19833-150</w:t>
            </w:r>
            <w:r>
              <w:rPr>
                <w:rFonts w:ascii="Times New Roman" w:hAnsi="Times New Roman" w:cs="Times New Roman" w:hint="eastAsia"/>
              </w:rPr>
              <w:t>, Abcam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14:paraId="78798836" w14:textId="11CCE5FD" w:rsidR="00964A93" w:rsidRPr="00844573" w:rsidRDefault="00964A93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 w:rsidRPr="00844573"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  <w:t>Rabbit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696B83F0" w14:textId="564BFEB5" w:rsidR="00964A93" w:rsidRPr="00844573" w:rsidRDefault="00964A93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</w:rPr>
              <w:t xml:space="preserve">Dot: </w:t>
            </w:r>
            <w:r w:rsidRPr="00A31921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1139" w:type="dxa"/>
            <w:tcBorders>
              <w:bottom w:val="single" w:sz="12" w:space="0" w:color="auto"/>
              <w:right w:val="nil"/>
            </w:tcBorders>
          </w:tcPr>
          <w:p w14:paraId="5CB185FF" w14:textId="77777777" w:rsidR="00964A93" w:rsidRDefault="00964A93" w:rsidP="003111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0"/>
                <w:szCs w:val="21"/>
              </w:rPr>
            </w:pPr>
          </w:p>
        </w:tc>
      </w:tr>
    </w:tbl>
    <w:p w14:paraId="508F502D" w14:textId="77777777" w:rsidR="007318C7" w:rsidRPr="00844573" w:rsidRDefault="007318C7" w:rsidP="00244717">
      <w:pPr>
        <w:spacing w:line="440" w:lineRule="exact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</w:p>
    <w:p w14:paraId="5062E674" w14:textId="5D834DCE" w:rsidR="00244717" w:rsidRPr="00A31921" w:rsidRDefault="00031606" w:rsidP="00244717">
      <w:pPr>
        <w:spacing w:line="440" w:lineRule="exact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</w:t>
      </w:r>
      <w:r>
        <w:rPr>
          <w:rFonts w:ascii="Times New Roman" w:hAnsi="Times New Roman" w:cs="Times New Roman"/>
        </w:rPr>
        <w:t>plemental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="00244717">
        <w:rPr>
          <w:rFonts w:ascii="Times New Roman" w:eastAsia="宋体" w:hAnsi="Times New Roman" w:cs="Times New Roman" w:hint="eastAsia"/>
          <w:szCs w:val="21"/>
        </w:rPr>
        <w:t>T</w:t>
      </w:r>
      <w:r w:rsidR="00244717">
        <w:rPr>
          <w:rFonts w:ascii="Times New Roman" w:eastAsia="宋体" w:hAnsi="Times New Roman" w:cs="Times New Roman"/>
          <w:szCs w:val="21"/>
        </w:rPr>
        <w:t xml:space="preserve">able </w:t>
      </w:r>
      <w:r w:rsidR="00844573">
        <w:rPr>
          <w:rFonts w:ascii="Times New Roman" w:eastAsia="宋体" w:hAnsi="Times New Roman" w:cs="Times New Roman" w:hint="eastAsia"/>
          <w:szCs w:val="21"/>
        </w:rPr>
        <w:t>5</w:t>
      </w:r>
      <w:r w:rsidR="00244717" w:rsidRPr="00A31921">
        <w:rPr>
          <w:rFonts w:ascii="Times New Roman" w:eastAsia="宋体" w:hAnsi="Times New Roman" w:cs="Times New Roman"/>
          <w:szCs w:val="21"/>
        </w:rPr>
        <w:t xml:space="preserve"> </w:t>
      </w:r>
      <w:r w:rsidR="00244717" w:rsidRPr="00717B3F">
        <w:rPr>
          <w:rFonts w:ascii="Times New Roman" w:eastAsia="宋体" w:hAnsi="Times New Roman" w:cs="Times New Roman"/>
          <w:szCs w:val="21"/>
        </w:rPr>
        <w:t xml:space="preserve">Primers used for </w:t>
      </w:r>
      <w:proofErr w:type="spellStart"/>
      <w:r w:rsidR="00244717" w:rsidRPr="00717B3F">
        <w:rPr>
          <w:rFonts w:ascii="Times New Roman" w:eastAsia="宋体" w:hAnsi="Times New Roman" w:cs="Times New Roman"/>
          <w:szCs w:val="21"/>
        </w:rPr>
        <w:t>ChIP</w:t>
      </w:r>
      <w:proofErr w:type="spellEnd"/>
      <w:r w:rsidR="00244717" w:rsidRPr="00717B3F">
        <w:rPr>
          <w:rFonts w:ascii="Times New Roman" w:eastAsia="宋体" w:hAnsi="Times New Roman" w:cs="Times New Roman"/>
          <w:szCs w:val="21"/>
        </w:rPr>
        <w:t>-PCR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21"/>
        <w:gridCol w:w="1439"/>
        <w:gridCol w:w="5246"/>
      </w:tblGrid>
      <w:tr w:rsidR="00244717" w:rsidRPr="00A31921" w14:paraId="55FEF58A" w14:textId="77777777" w:rsidTr="003224C4">
        <w:trPr>
          <w:trHeight w:val="1"/>
          <w:jc w:val="center"/>
        </w:trPr>
        <w:tc>
          <w:tcPr>
            <w:tcW w:w="1740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2FBE36" w14:textId="77777777" w:rsidR="00244717" w:rsidRPr="00A31921" w:rsidRDefault="00244717" w:rsidP="003224C4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ene name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BA12829" w14:textId="77777777" w:rsidR="00244717" w:rsidRPr="00A31921" w:rsidRDefault="00244717" w:rsidP="003224C4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szCs w:val="21"/>
              </w:rPr>
              <w:t>inding site</w:t>
            </w:r>
          </w:p>
        </w:tc>
        <w:tc>
          <w:tcPr>
            <w:tcW w:w="546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08E8130" w14:textId="77777777" w:rsidR="00244717" w:rsidRPr="00A31921" w:rsidRDefault="00244717" w:rsidP="003224C4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rimer</w:t>
            </w:r>
            <w:r w:rsidRPr="00A31921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(5’ to 3’)</w:t>
            </w:r>
          </w:p>
        </w:tc>
      </w:tr>
      <w:tr w:rsidR="00244717" w:rsidRPr="00A31921" w14:paraId="2A896AFD" w14:textId="77777777" w:rsidTr="003224C4">
        <w:trPr>
          <w:trHeight w:val="1"/>
          <w:jc w:val="center"/>
        </w:trPr>
        <w:tc>
          <w:tcPr>
            <w:tcW w:w="1740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11E8693" w14:textId="77777777" w:rsidR="00244717" w:rsidRPr="00A31921" w:rsidRDefault="00244717" w:rsidP="003224C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hAnsi="Times New Roman" w:cs="Times New Roman"/>
                <w:szCs w:val="21"/>
              </w:rPr>
              <w:t>HIF1A</w:t>
            </w:r>
          </w:p>
          <w:p w14:paraId="7B1D8E44" w14:textId="77777777" w:rsidR="00244717" w:rsidRPr="00A31921" w:rsidRDefault="00244717" w:rsidP="003224C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37E7B0E1" w14:textId="77777777" w:rsidR="00244717" w:rsidRPr="00A31921" w:rsidRDefault="00244717" w:rsidP="003224C4">
            <w:pPr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A31921">
              <w:rPr>
                <w:rFonts w:ascii="Times New Roman" w:hAnsi="Times New Roman" w:cs="Times New Roman"/>
                <w:szCs w:val="21"/>
              </w:rPr>
              <w:t>HIF1A control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E796A0D" w14:textId="77777777" w:rsidR="00244717" w:rsidRPr="00A31921" w:rsidRDefault="00244717" w:rsidP="003224C4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PCR-1</w:t>
            </w:r>
          </w:p>
          <w:p w14:paraId="22E6450C" w14:textId="77777777" w:rsidR="00244717" w:rsidRPr="00A31921" w:rsidRDefault="00244717" w:rsidP="003224C4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</w:p>
          <w:p w14:paraId="76F3AC68" w14:textId="77777777" w:rsidR="00244717" w:rsidRPr="00A31921" w:rsidRDefault="00244717" w:rsidP="003224C4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PCR-2</w:t>
            </w:r>
          </w:p>
        </w:tc>
        <w:tc>
          <w:tcPr>
            <w:tcW w:w="546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D2A03D2" w14:textId="7ADE38B2" w:rsidR="00244717" w:rsidRPr="00A31921" w:rsidRDefault="00244717" w:rsidP="003224C4">
            <w:pPr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Forward 5’-</w:t>
            </w:r>
            <w:r w:rsidR="00325034" w:rsidRPr="00325034">
              <w:rPr>
                <w:rFonts w:ascii="Times New Roman" w:eastAsia="等线" w:hAnsi="Times New Roman" w:cs="Times New Roman"/>
                <w:szCs w:val="21"/>
                <w:lang w:bidi="ar"/>
              </w:rPr>
              <w:t>GCCGAGGAGAAAGAGAGCAGGAG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-3’</w:t>
            </w:r>
          </w:p>
          <w:p w14:paraId="4FE17ACF" w14:textId="7EEDF03E" w:rsidR="00244717" w:rsidRPr="00A31921" w:rsidRDefault="00244717" w:rsidP="003224C4">
            <w:pPr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Reverse 5’-</w:t>
            </w:r>
            <w:r w:rsidR="00325034" w:rsidRPr="00325034">
              <w:rPr>
                <w:rFonts w:ascii="Times New Roman" w:eastAsia="等线" w:hAnsi="Times New Roman" w:cs="Times New Roman"/>
                <w:szCs w:val="21"/>
                <w:lang w:bidi="ar"/>
              </w:rPr>
              <w:t>CGCTCACGTGCTCGTCTGTGTTTA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-3’</w:t>
            </w:r>
          </w:p>
          <w:p w14:paraId="18314A38" w14:textId="7EA62757" w:rsidR="00244717" w:rsidRPr="00A31921" w:rsidRDefault="00244717" w:rsidP="003224C4">
            <w:pPr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Forward 5’-</w:t>
            </w:r>
            <w:r w:rsidR="00325034" w:rsidRPr="00325034">
              <w:rPr>
                <w:rFonts w:ascii="Times New Roman" w:eastAsia="等线" w:hAnsi="Times New Roman" w:cs="Times New Roman"/>
                <w:szCs w:val="21"/>
                <w:lang w:bidi="ar"/>
              </w:rPr>
              <w:t>ACGACTTGCCAGTAAGATTC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-3’</w:t>
            </w:r>
          </w:p>
          <w:p w14:paraId="35F8F2DA" w14:textId="0471EAD5" w:rsidR="00244717" w:rsidRPr="00A31921" w:rsidRDefault="00244717" w:rsidP="003224C4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Reverse 5’-</w:t>
            </w:r>
            <w:r w:rsidR="00325034" w:rsidRPr="00325034">
              <w:rPr>
                <w:rFonts w:ascii="Times New Roman" w:eastAsia="等线" w:hAnsi="Times New Roman" w:cs="Times New Roman"/>
                <w:szCs w:val="21"/>
                <w:lang w:bidi="ar"/>
              </w:rPr>
              <w:t>TTAGCGGACAGGGTGGTT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-3’</w:t>
            </w:r>
          </w:p>
        </w:tc>
      </w:tr>
    </w:tbl>
    <w:p w14:paraId="5D1C81E8" w14:textId="77777777" w:rsidR="00D035C8" w:rsidRDefault="00D035C8">
      <w:pPr>
        <w:rPr>
          <w:rFonts w:hint="eastAsia"/>
        </w:rPr>
      </w:pPr>
    </w:p>
    <w:p w14:paraId="16565DD6" w14:textId="45EA2FCA" w:rsidR="001B062B" w:rsidRPr="00A31921" w:rsidRDefault="001B062B" w:rsidP="001B062B">
      <w:pPr>
        <w:spacing w:line="440" w:lineRule="exact"/>
        <w:ind w:firstLineChars="200" w:firstLine="420"/>
        <w:jc w:val="center"/>
        <w:rPr>
          <w:rFonts w:ascii="Times New Roman" w:eastAsia="宋体" w:hAnsi="Times New Roman" w:cs="Times New Roman"/>
          <w:szCs w:val="21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</w:t>
      </w:r>
      <w:r>
        <w:rPr>
          <w:rFonts w:ascii="Times New Roman" w:hAnsi="Times New Roman" w:cs="Times New Roman"/>
        </w:rPr>
        <w:t>plemental</w:t>
      </w:r>
      <w:r>
        <w:rPr>
          <w:rFonts w:ascii="Times New Roman" w:eastAsia="宋体" w:hAnsi="Times New Roman" w:cs="Times New Roman" w:hint="eastAsia"/>
          <w:szCs w:val="21"/>
        </w:rPr>
        <w:t xml:space="preserve"> T</w:t>
      </w:r>
      <w:r>
        <w:rPr>
          <w:rFonts w:ascii="Times New Roman" w:eastAsia="宋体" w:hAnsi="Times New Roman" w:cs="Times New Roman"/>
          <w:szCs w:val="21"/>
        </w:rPr>
        <w:t xml:space="preserve">able </w:t>
      </w:r>
      <w:r w:rsidR="00844573">
        <w:rPr>
          <w:rFonts w:ascii="Times New Roman" w:eastAsia="宋体" w:hAnsi="Times New Roman" w:cs="Times New Roman" w:hint="eastAsia"/>
          <w:szCs w:val="21"/>
        </w:rPr>
        <w:t>6</w:t>
      </w:r>
      <w:r w:rsidRPr="00A31921">
        <w:rPr>
          <w:rFonts w:ascii="Times New Roman" w:eastAsia="宋体" w:hAnsi="Times New Roman" w:cs="Times New Roman"/>
          <w:szCs w:val="21"/>
        </w:rPr>
        <w:t xml:space="preserve"> </w:t>
      </w:r>
      <w:r w:rsidRPr="00717B3F">
        <w:rPr>
          <w:rFonts w:ascii="Times New Roman" w:eastAsia="宋体" w:hAnsi="Times New Roman" w:cs="Times New Roman"/>
          <w:szCs w:val="21"/>
        </w:rPr>
        <w:t xml:space="preserve">Primers used for </w:t>
      </w:r>
      <w:proofErr w:type="spellStart"/>
      <w:r w:rsidRPr="00717B3F">
        <w:rPr>
          <w:rFonts w:ascii="Times New Roman" w:eastAsia="宋体" w:hAnsi="Times New Roman" w:cs="Times New Roman"/>
          <w:szCs w:val="21"/>
        </w:rPr>
        <w:t>ChIP</w:t>
      </w:r>
      <w:proofErr w:type="spellEnd"/>
      <w:r w:rsidRPr="00717B3F">
        <w:rPr>
          <w:rFonts w:ascii="Times New Roman" w:eastAsia="宋体" w:hAnsi="Times New Roman" w:cs="Times New Roman"/>
          <w:szCs w:val="21"/>
        </w:rPr>
        <w:t>-</w:t>
      </w:r>
      <w:r>
        <w:rPr>
          <w:rFonts w:ascii="Times New Roman" w:eastAsia="宋体" w:hAnsi="Times New Roman" w:cs="Times New Roman" w:hint="eastAsia"/>
          <w:szCs w:val="21"/>
        </w:rPr>
        <w:t>q</w:t>
      </w:r>
      <w:r w:rsidRPr="00717B3F">
        <w:rPr>
          <w:rFonts w:ascii="Times New Roman" w:eastAsia="宋体" w:hAnsi="Times New Roman" w:cs="Times New Roman"/>
          <w:szCs w:val="21"/>
        </w:rPr>
        <w:t>PCR</w:t>
      </w:r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621"/>
        <w:gridCol w:w="1439"/>
        <w:gridCol w:w="5246"/>
      </w:tblGrid>
      <w:tr w:rsidR="001B062B" w:rsidRPr="00A31921" w14:paraId="3C387C39" w14:textId="77777777" w:rsidTr="00F938DB">
        <w:trPr>
          <w:trHeight w:val="1"/>
          <w:jc w:val="center"/>
        </w:trPr>
        <w:tc>
          <w:tcPr>
            <w:tcW w:w="1740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A5A91BE" w14:textId="77777777" w:rsidR="001B062B" w:rsidRPr="00A31921" w:rsidRDefault="001B062B" w:rsidP="00F938DB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G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ene name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F95E5F0" w14:textId="77777777" w:rsidR="001B062B" w:rsidRPr="00A31921" w:rsidRDefault="001B062B" w:rsidP="00F938DB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等线" w:hAnsi="Times New Roman" w:cs="Times New Roman"/>
                <w:szCs w:val="21"/>
              </w:rPr>
              <w:t>inding site</w:t>
            </w:r>
          </w:p>
        </w:tc>
        <w:tc>
          <w:tcPr>
            <w:tcW w:w="546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4A2FFB4" w14:textId="77777777" w:rsidR="001B062B" w:rsidRPr="00A31921" w:rsidRDefault="001B062B" w:rsidP="00F938DB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rimer</w:t>
            </w:r>
            <w:r w:rsidRPr="00A31921"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(5’ to 3’)</w:t>
            </w:r>
          </w:p>
        </w:tc>
      </w:tr>
      <w:tr w:rsidR="001B062B" w:rsidRPr="00A31921" w14:paraId="5114FF4C" w14:textId="77777777" w:rsidTr="00F938DB">
        <w:trPr>
          <w:trHeight w:val="1"/>
          <w:jc w:val="center"/>
        </w:trPr>
        <w:tc>
          <w:tcPr>
            <w:tcW w:w="1740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E027CC2" w14:textId="77777777" w:rsidR="001B062B" w:rsidRPr="00A31921" w:rsidRDefault="001B062B" w:rsidP="00F938DB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hAnsi="Times New Roman" w:cs="Times New Roman"/>
                <w:szCs w:val="21"/>
              </w:rPr>
              <w:t>HIF1A</w:t>
            </w:r>
          </w:p>
          <w:p w14:paraId="20790774" w14:textId="77777777" w:rsidR="001B062B" w:rsidRPr="00A31921" w:rsidRDefault="001B062B" w:rsidP="00F938DB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  <w:p w14:paraId="5E1FB2F9" w14:textId="77777777" w:rsidR="001B062B" w:rsidRPr="00A31921" w:rsidRDefault="001B062B" w:rsidP="00F938DB">
            <w:pPr>
              <w:jc w:val="left"/>
              <w:rPr>
                <w:rFonts w:ascii="Times New Roman" w:eastAsia="等线" w:hAnsi="Times New Roman" w:cs="Times New Roman"/>
                <w:szCs w:val="21"/>
                <w:highlight w:val="yellow"/>
              </w:rPr>
            </w:pPr>
            <w:r w:rsidRPr="00A31921">
              <w:rPr>
                <w:rFonts w:ascii="Times New Roman" w:hAnsi="Times New Roman" w:cs="Times New Roman"/>
                <w:szCs w:val="21"/>
              </w:rPr>
              <w:t>HIF1A control</w:t>
            </w:r>
          </w:p>
        </w:tc>
        <w:tc>
          <w:tcPr>
            <w:tcW w:w="1519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21DF64" w14:textId="77777777" w:rsidR="001B062B" w:rsidRPr="00A31921" w:rsidRDefault="001B062B" w:rsidP="00F938D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PCR-1</w:t>
            </w:r>
          </w:p>
          <w:p w14:paraId="0B83A625" w14:textId="77777777" w:rsidR="001B062B" w:rsidRPr="00A31921" w:rsidRDefault="001B062B" w:rsidP="00F938D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</w:p>
          <w:p w14:paraId="5489905D" w14:textId="77777777" w:rsidR="001B062B" w:rsidRPr="00A31921" w:rsidRDefault="001B062B" w:rsidP="00F938DB">
            <w:pPr>
              <w:jc w:val="center"/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PCR-2</w:t>
            </w:r>
          </w:p>
        </w:tc>
        <w:tc>
          <w:tcPr>
            <w:tcW w:w="5467" w:type="dxa"/>
            <w:tcBorders>
              <w:tl2br w:val="nil"/>
              <w:tr2bl w:val="nil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C742A99" w14:textId="77777777" w:rsidR="001B062B" w:rsidRPr="00A31921" w:rsidRDefault="001B062B" w:rsidP="00F938DB">
            <w:pPr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Forward 5’-</w:t>
            </w:r>
            <w:r w:rsidRPr="00325034">
              <w:rPr>
                <w:rFonts w:ascii="Times New Roman" w:eastAsia="等线" w:hAnsi="Times New Roman" w:cs="Times New Roman"/>
                <w:szCs w:val="21"/>
                <w:lang w:bidi="ar"/>
              </w:rPr>
              <w:t>GCCGAGGAGAAAGAGAGCAGGAG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-3’</w:t>
            </w:r>
          </w:p>
          <w:p w14:paraId="4F92F377" w14:textId="77777777" w:rsidR="001B062B" w:rsidRPr="00A31921" w:rsidRDefault="001B062B" w:rsidP="00F938DB">
            <w:pPr>
              <w:rPr>
                <w:rFonts w:ascii="Times New Roman" w:hAnsi="Times New Roman" w:cs="Times New Roman"/>
                <w:szCs w:val="21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Reverse 5’-</w:t>
            </w:r>
            <w:r w:rsidRPr="00325034">
              <w:rPr>
                <w:rFonts w:ascii="Times New Roman" w:eastAsia="等线" w:hAnsi="Times New Roman" w:cs="Times New Roman"/>
                <w:szCs w:val="21"/>
                <w:lang w:bidi="ar"/>
              </w:rPr>
              <w:t>CGCTCACGTGCTCGTCTGTGTTTA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-3’</w:t>
            </w:r>
          </w:p>
          <w:p w14:paraId="53930BCC" w14:textId="77777777" w:rsidR="001B062B" w:rsidRPr="00A31921" w:rsidRDefault="001B062B" w:rsidP="00F938DB">
            <w:pPr>
              <w:rPr>
                <w:rFonts w:ascii="Times New Roman" w:hAnsi="Times New Roman" w:cs="Times New Roman"/>
                <w:szCs w:val="21"/>
              </w:rPr>
            </w:pPr>
            <w:bookmarkStart w:id="2" w:name="_Hlk182691654"/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Forward 5’-</w:t>
            </w:r>
            <w:r w:rsidRPr="00325034">
              <w:rPr>
                <w:rFonts w:ascii="Times New Roman" w:eastAsia="等线" w:hAnsi="Times New Roman" w:cs="Times New Roman"/>
                <w:szCs w:val="21"/>
                <w:lang w:bidi="ar"/>
              </w:rPr>
              <w:t>ACGACTTGCCAGTAAGATTC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-3’</w:t>
            </w:r>
          </w:p>
          <w:p w14:paraId="4B387CB5" w14:textId="121125A7" w:rsidR="001B062B" w:rsidRPr="00A31921" w:rsidRDefault="001B062B" w:rsidP="00F938DB">
            <w:pPr>
              <w:rPr>
                <w:rFonts w:ascii="Times New Roman" w:eastAsia="等线" w:hAnsi="Times New Roman" w:cs="Times New Roman"/>
                <w:szCs w:val="21"/>
                <w:lang w:bidi="ar"/>
              </w:rPr>
            </w:pP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Reverse 5’-</w:t>
            </w:r>
            <w:r w:rsidRPr="001B062B">
              <w:rPr>
                <w:rFonts w:ascii="Times New Roman" w:eastAsia="等线" w:hAnsi="Times New Roman" w:cs="Times New Roman"/>
                <w:szCs w:val="21"/>
                <w:lang w:bidi="ar"/>
              </w:rPr>
              <w:t>GGGAAATGCCTGAAGAG</w:t>
            </w:r>
            <w:r w:rsidRPr="00A31921">
              <w:rPr>
                <w:rFonts w:ascii="Times New Roman" w:eastAsia="等线" w:hAnsi="Times New Roman" w:cs="Times New Roman"/>
                <w:szCs w:val="21"/>
                <w:lang w:bidi="ar"/>
              </w:rPr>
              <w:t>-3’</w:t>
            </w:r>
            <w:bookmarkEnd w:id="2"/>
          </w:p>
        </w:tc>
      </w:tr>
    </w:tbl>
    <w:p w14:paraId="3A096AE3" w14:textId="77777777" w:rsidR="001B062B" w:rsidRPr="001B062B" w:rsidRDefault="001B062B">
      <w:pPr>
        <w:rPr>
          <w:rFonts w:hint="eastAsia"/>
        </w:rPr>
      </w:pPr>
    </w:p>
    <w:sectPr w:rsidR="001B062B" w:rsidRPr="001B0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82B4AF" w14:textId="77777777" w:rsidR="003119E9" w:rsidRDefault="003119E9" w:rsidP="00031606">
      <w:pPr>
        <w:rPr>
          <w:rFonts w:hint="eastAsia"/>
        </w:rPr>
      </w:pPr>
      <w:r>
        <w:separator/>
      </w:r>
    </w:p>
  </w:endnote>
  <w:endnote w:type="continuationSeparator" w:id="0">
    <w:p w14:paraId="7F3E4ECB" w14:textId="77777777" w:rsidR="003119E9" w:rsidRDefault="003119E9" w:rsidP="0003160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E34033" w14:textId="77777777" w:rsidR="003119E9" w:rsidRDefault="003119E9" w:rsidP="00031606">
      <w:pPr>
        <w:rPr>
          <w:rFonts w:hint="eastAsia"/>
        </w:rPr>
      </w:pPr>
      <w:r>
        <w:separator/>
      </w:r>
    </w:p>
  </w:footnote>
  <w:footnote w:type="continuationSeparator" w:id="0">
    <w:p w14:paraId="63111A4E" w14:textId="77777777" w:rsidR="003119E9" w:rsidRDefault="003119E9" w:rsidP="0003160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doNotDisplayPageBoundaries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080"/>
    <w:rsid w:val="00007CE8"/>
    <w:rsid w:val="00031606"/>
    <w:rsid w:val="00154D81"/>
    <w:rsid w:val="00184F96"/>
    <w:rsid w:val="001B062B"/>
    <w:rsid w:val="001B0F14"/>
    <w:rsid w:val="001E6386"/>
    <w:rsid w:val="001F1160"/>
    <w:rsid w:val="002002D6"/>
    <w:rsid w:val="00237760"/>
    <w:rsid w:val="00244717"/>
    <w:rsid w:val="002C212A"/>
    <w:rsid w:val="00311136"/>
    <w:rsid w:val="003119E9"/>
    <w:rsid w:val="00325034"/>
    <w:rsid w:val="003C1502"/>
    <w:rsid w:val="004901C1"/>
    <w:rsid w:val="00517324"/>
    <w:rsid w:val="0061523D"/>
    <w:rsid w:val="006458A7"/>
    <w:rsid w:val="006D0080"/>
    <w:rsid w:val="007318C7"/>
    <w:rsid w:val="00784F2C"/>
    <w:rsid w:val="007D13C7"/>
    <w:rsid w:val="00844573"/>
    <w:rsid w:val="0089398F"/>
    <w:rsid w:val="00957E3C"/>
    <w:rsid w:val="00964A93"/>
    <w:rsid w:val="00987CAB"/>
    <w:rsid w:val="009E31A8"/>
    <w:rsid w:val="00B01B25"/>
    <w:rsid w:val="00D035C8"/>
    <w:rsid w:val="00D27906"/>
    <w:rsid w:val="00D44579"/>
    <w:rsid w:val="00DB7DBB"/>
    <w:rsid w:val="00DD1C49"/>
    <w:rsid w:val="00F75454"/>
    <w:rsid w:val="00FC48BF"/>
    <w:rsid w:val="00FF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391152"/>
  <w15:chartTrackingRefBased/>
  <w15:docId w15:val="{93C9AAD9-2310-446D-BA77-656C723DC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00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160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16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1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1606"/>
    <w:rPr>
      <w:sz w:val="18"/>
      <w:szCs w:val="18"/>
    </w:rPr>
  </w:style>
  <w:style w:type="table" w:styleId="a7">
    <w:name w:val="Table Grid"/>
    <w:basedOn w:val="a1"/>
    <w:qFormat/>
    <w:rsid w:val="0084457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8445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Grid Table 1 Light"/>
    <w:basedOn w:val="a1"/>
    <w:uiPriority w:val="46"/>
    <w:rsid w:val="008445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34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2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</dc:creator>
  <cp:keywords/>
  <dc:description/>
  <cp:lastModifiedBy>ping wang</cp:lastModifiedBy>
  <cp:revision>17</cp:revision>
  <dcterms:created xsi:type="dcterms:W3CDTF">2024-11-13T15:52:00Z</dcterms:created>
  <dcterms:modified xsi:type="dcterms:W3CDTF">2025-02-14T06:19:00Z</dcterms:modified>
</cp:coreProperties>
</file>